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92454" w14:textId="77777777" w:rsidR="00F73F80" w:rsidRPr="00627736" w:rsidRDefault="00F73F80" w:rsidP="00F73F80">
      <w:pPr>
        <w:ind w:left="709"/>
        <w:rPr>
          <w:b/>
          <w:bCs/>
          <w:sz w:val="20"/>
          <w:szCs w:val="20"/>
        </w:rPr>
      </w:pPr>
      <w:r w:rsidRPr="00627736">
        <w:rPr>
          <w:b/>
          <w:bCs/>
          <w:sz w:val="20"/>
          <w:szCs w:val="20"/>
        </w:rPr>
        <w:t>Table 7: Post-hoc power calcul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851"/>
        <w:gridCol w:w="505"/>
        <w:gridCol w:w="544"/>
        <w:gridCol w:w="598"/>
        <w:gridCol w:w="544"/>
        <w:gridCol w:w="598"/>
        <w:gridCol w:w="544"/>
        <w:gridCol w:w="598"/>
        <w:gridCol w:w="544"/>
        <w:gridCol w:w="598"/>
        <w:gridCol w:w="544"/>
        <w:gridCol w:w="598"/>
        <w:gridCol w:w="544"/>
      </w:tblGrid>
      <w:tr w:rsidR="00F73F80" w:rsidRPr="00627736" w14:paraId="06261C63" w14:textId="77777777" w:rsidTr="00E57D88">
        <w:trPr>
          <w:tblHeader/>
          <w:jc w:val="center"/>
        </w:trPr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79A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33" w:type="dxa"/>
            <w:gridSpan w:val="6"/>
            <w:tcBorders>
              <w:top w:val="single" w:sz="12" w:space="0" w:color="666666"/>
              <w:left w:val="single" w:sz="1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5B3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Before the surgery</w:t>
            </w:r>
          </w:p>
        </w:tc>
        <w:tc>
          <w:tcPr>
            <w:tcW w:w="3426" w:type="dxa"/>
            <w:gridSpan w:val="6"/>
            <w:tcBorders>
              <w:top w:val="single" w:sz="12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80F5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After the surgery</w:t>
            </w:r>
          </w:p>
        </w:tc>
      </w:tr>
      <w:tr w:rsidR="00F73F80" w:rsidRPr="00627736" w14:paraId="603B860E" w14:textId="77777777" w:rsidTr="00E57D88">
        <w:trPr>
          <w:tblHeader/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AC4C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gridSpan w:val="2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DD180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EDOF vs Mono</w:t>
            </w:r>
          </w:p>
        </w:tc>
        <w:tc>
          <w:tcPr>
            <w:tcW w:w="114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F8F0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EDOF vs Tri</w:t>
            </w:r>
          </w:p>
        </w:tc>
        <w:tc>
          <w:tcPr>
            <w:tcW w:w="114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D612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Mono vs Tri</w:t>
            </w:r>
          </w:p>
        </w:tc>
        <w:tc>
          <w:tcPr>
            <w:tcW w:w="1142" w:type="dxa"/>
            <w:gridSpan w:val="2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43EF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EDOF vs Mono</w:t>
            </w:r>
          </w:p>
        </w:tc>
        <w:tc>
          <w:tcPr>
            <w:tcW w:w="114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080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EDOF vs Tri</w:t>
            </w:r>
          </w:p>
        </w:tc>
        <w:tc>
          <w:tcPr>
            <w:tcW w:w="1142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FD70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Mono vs Tri</w:t>
            </w:r>
          </w:p>
        </w:tc>
      </w:tr>
      <w:tr w:rsidR="00F73F80" w:rsidRPr="00627736" w14:paraId="39BE6A3C" w14:textId="77777777" w:rsidTr="00E57D88">
        <w:trPr>
          <w:tblHeader/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B527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92D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8E70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1EF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30D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8D27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F919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E52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2EC2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B2A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72F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D795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4539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b/>
                <w:color w:val="000000"/>
                <w:sz w:val="16"/>
                <w:szCs w:val="16"/>
              </w:rPr>
              <w:t>Pwr</w:t>
            </w:r>
            <w:proofErr w:type="spellEnd"/>
          </w:p>
        </w:tc>
      </w:tr>
      <w:tr w:rsidR="00F73F80" w:rsidRPr="00627736" w14:paraId="233B40DF" w14:textId="77777777" w:rsidTr="00E57D88">
        <w:trPr>
          <w:jc w:val="center"/>
        </w:trPr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410F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UDVA</w:t>
            </w:r>
          </w:p>
        </w:tc>
        <w:tc>
          <w:tcPr>
            <w:tcW w:w="505" w:type="dxa"/>
            <w:tcBorders>
              <w:top w:val="single" w:sz="12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BE4F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98B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59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914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5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20BD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9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EB99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5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06A7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98" w:type="dxa"/>
            <w:tcBorders>
              <w:top w:val="single" w:sz="12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05BD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5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120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59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85BD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5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6C6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59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06A9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474E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40</w:t>
            </w:r>
          </w:p>
        </w:tc>
      </w:tr>
      <w:tr w:rsidR="00F73F80" w:rsidRPr="00627736" w14:paraId="59590715" w14:textId="77777777" w:rsidTr="00E57D88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741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UNVA</w:t>
            </w:r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8DD5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268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F68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E7E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E9AD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4F2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E1E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71B7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78C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81DF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337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FBA0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790</w:t>
            </w:r>
          </w:p>
        </w:tc>
      </w:tr>
      <w:tr w:rsidR="00F73F80" w:rsidRPr="00627736" w14:paraId="3D7BE50D" w14:textId="77777777" w:rsidTr="00E57D88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A84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color w:val="000000"/>
                <w:sz w:val="16"/>
                <w:szCs w:val="16"/>
              </w:rPr>
              <w:t>QoV_F</w:t>
            </w:r>
            <w:proofErr w:type="spellEnd"/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FBCB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7D9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60B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576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B4C0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1BA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400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A055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D6C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CB3E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C46C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0DDF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32</w:t>
            </w:r>
          </w:p>
        </w:tc>
      </w:tr>
      <w:tr w:rsidR="00F73F80" w:rsidRPr="00627736" w14:paraId="6D09D089" w14:textId="77777777" w:rsidTr="00E57D88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F0AC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color w:val="000000"/>
                <w:sz w:val="16"/>
                <w:szCs w:val="16"/>
              </w:rPr>
              <w:t>QoV_S</w:t>
            </w:r>
            <w:proofErr w:type="spellEnd"/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E53B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CDBF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CC8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58DCC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7F6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B0BD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3B7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56C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423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2DD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869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47DE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63</w:t>
            </w:r>
          </w:p>
        </w:tc>
      </w:tr>
      <w:tr w:rsidR="00F73F80" w:rsidRPr="00627736" w14:paraId="39AD75D9" w14:textId="77777777" w:rsidTr="00E57D88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FD2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proofErr w:type="spellStart"/>
            <w:r w:rsidRPr="00627736">
              <w:rPr>
                <w:rFonts w:eastAsia="Arial" w:cs="Arial"/>
                <w:color w:val="000000"/>
                <w:sz w:val="16"/>
                <w:szCs w:val="16"/>
              </w:rPr>
              <w:t>QoV_B</w:t>
            </w:r>
            <w:proofErr w:type="spellEnd"/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770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AB7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301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310D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AC2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DAE9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03D2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6DB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40C5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B01E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2D9E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BB27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58</w:t>
            </w:r>
          </w:p>
        </w:tc>
      </w:tr>
      <w:tr w:rsidR="00F73F80" w:rsidRPr="00627736" w14:paraId="46F7F2D6" w14:textId="77777777" w:rsidTr="00E57D88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E5E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UDVA_OD</w:t>
            </w:r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306C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7BD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FAC9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F1D2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E86C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36A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653B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386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116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2AF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B5C5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2C6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88</w:t>
            </w:r>
          </w:p>
        </w:tc>
      </w:tr>
      <w:tr w:rsidR="00F73F80" w:rsidRPr="00627736" w14:paraId="27DF46A9" w14:textId="77777777" w:rsidTr="00E57D88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D4E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UDVA_OE</w:t>
            </w:r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A7F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1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86D9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FDAF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0E0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C1F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F225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6D1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5B6E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74C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229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258B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16CB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85</w:t>
            </w:r>
          </w:p>
        </w:tc>
      </w:tr>
      <w:tr w:rsidR="00F73F80" w:rsidRPr="00627736" w14:paraId="3736F6D6" w14:textId="77777777" w:rsidTr="00E57D88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7DDD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SE_OD</w:t>
            </w:r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5129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95D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E545C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45E8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B21E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04C2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7AD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675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66C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4CF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5873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20DF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01</w:t>
            </w:r>
          </w:p>
        </w:tc>
      </w:tr>
      <w:tr w:rsidR="00F73F80" w:rsidRPr="00627736" w14:paraId="0CA6C0BC" w14:textId="77777777" w:rsidTr="00E57D88">
        <w:trPr>
          <w:jc w:val="center"/>
        </w:trPr>
        <w:tc>
          <w:tcPr>
            <w:tcW w:w="85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31D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SE_OE</w:t>
            </w:r>
          </w:p>
        </w:tc>
        <w:tc>
          <w:tcPr>
            <w:tcW w:w="505" w:type="dxa"/>
            <w:tcBorders>
              <w:top w:val="single" w:sz="6" w:space="0" w:color="666666"/>
              <w:left w:val="single" w:sz="1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73CD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3486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>0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C33B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A460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A6C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single" w:sz="1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1694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598" w:type="dxa"/>
            <w:tcBorders>
              <w:top w:val="single" w:sz="6" w:space="0" w:color="666666"/>
              <w:left w:val="single" w:sz="1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E4CA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D5A0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3677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1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36D1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5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C39E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-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5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807B" w14:textId="77777777" w:rsidR="00F73F80" w:rsidRPr="00627736" w:rsidRDefault="00F73F80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Arial"/>
                <w:color w:val="000000"/>
                <w:sz w:val="16"/>
                <w:szCs w:val="16"/>
              </w:rPr>
            </w:pP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0</w:t>
            </w:r>
            <w:r>
              <w:rPr>
                <w:rFonts w:eastAsia="Arial" w:cs="Arial"/>
                <w:color w:val="000000"/>
                <w:sz w:val="16"/>
                <w:szCs w:val="16"/>
              </w:rPr>
              <w:t>.</w:t>
            </w:r>
            <w:r w:rsidRPr="00627736">
              <w:rPr>
                <w:rFonts w:eastAsia="Arial" w:cs="Arial"/>
                <w:color w:val="000000"/>
                <w:sz w:val="16"/>
                <w:szCs w:val="16"/>
              </w:rPr>
              <w:t>314</w:t>
            </w:r>
          </w:p>
        </w:tc>
      </w:tr>
    </w:tbl>
    <w:p w14:paraId="743C9BCC" w14:textId="77777777" w:rsidR="00F73F80" w:rsidRPr="00627736" w:rsidRDefault="00F73F80" w:rsidP="00F73F80">
      <w:pPr>
        <w:ind w:left="709" w:right="708"/>
        <w:rPr>
          <w:rFonts w:eastAsia="Arial" w:cs="Arial"/>
          <w:color w:val="000000"/>
          <w:sz w:val="20"/>
          <w:szCs w:val="20"/>
        </w:rPr>
      </w:pPr>
      <w:r w:rsidRPr="00627736">
        <w:rPr>
          <w:rFonts w:eastAsia="Arial" w:cs="Arial"/>
          <w:color w:val="000000"/>
          <w:sz w:val="20"/>
          <w:szCs w:val="20"/>
        </w:rPr>
        <w:t xml:space="preserve">UDVA – Uncorrected distance visual acuity; UNVA – Uncorrected near visual </w:t>
      </w:r>
      <w:proofErr w:type="gramStart"/>
      <w:r w:rsidRPr="00627736">
        <w:rPr>
          <w:rFonts w:eastAsia="Arial" w:cs="Arial"/>
          <w:color w:val="000000"/>
          <w:sz w:val="20"/>
          <w:szCs w:val="20"/>
        </w:rPr>
        <w:t>acuity;  OD</w:t>
      </w:r>
      <w:proofErr w:type="gramEnd"/>
      <w:r w:rsidRPr="00627736">
        <w:rPr>
          <w:rFonts w:eastAsia="Arial" w:cs="Arial"/>
          <w:color w:val="000000"/>
          <w:sz w:val="20"/>
          <w:szCs w:val="20"/>
        </w:rPr>
        <w:t xml:space="preserve"> – Right eye; OS – Left Eye; </w:t>
      </w:r>
      <w:proofErr w:type="spellStart"/>
      <w:r w:rsidRPr="00627736">
        <w:rPr>
          <w:rFonts w:eastAsia="Arial" w:cs="Arial"/>
          <w:color w:val="000000"/>
          <w:sz w:val="20"/>
          <w:szCs w:val="20"/>
        </w:rPr>
        <w:t>Q</w:t>
      </w:r>
      <w:r>
        <w:rPr>
          <w:rFonts w:eastAsia="Arial" w:cs="Arial"/>
          <w:color w:val="000000"/>
          <w:sz w:val="20"/>
          <w:szCs w:val="20"/>
        </w:rPr>
        <w:t>o</w:t>
      </w:r>
      <w:r w:rsidRPr="00627736">
        <w:rPr>
          <w:rFonts w:eastAsia="Arial" w:cs="Arial"/>
          <w:color w:val="000000"/>
          <w:sz w:val="20"/>
          <w:szCs w:val="20"/>
        </w:rPr>
        <w:t>V</w:t>
      </w:r>
      <w:proofErr w:type="spellEnd"/>
      <w:r w:rsidRPr="00627736">
        <w:rPr>
          <w:rFonts w:eastAsia="Arial" w:cs="Arial"/>
          <w:color w:val="000000"/>
          <w:sz w:val="20"/>
          <w:szCs w:val="20"/>
        </w:rPr>
        <w:t xml:space="preserve"> – Quality of vision questionnaire; F – Frequency; S – Severity; B – Bothersome; SE – Spherical equivalent</w:t>
      </w:r>
    </w:p>
    <w:p w14:paraId="716A32D6" w14:textId="77777777" w:rsidR="001E7DD0" w:rsidRPr="00B02611" w:rsidRDefault="001E7DD0" w:rsidP="00FC3C3B">
      <w:pPr>
        <w:ind w:left="709" w:right="708"/>
      </w:pPr>
    </w:p>
    <w:sectPr w:rsidR="001E7DD0" w:rsidRPr="00B02611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4118683">
    <w:abstractNumId w:val="1"/>
  </w:num>
  <w:num w:numId="2" w16cid:durableId="779884501">
    <w:abstractNumId w:val="2"/>
  </w:num>
  <w:num w:numId="3" w16cid:durableId="1449229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3F1E"/>
    <w:rsid w:val="000E088E"/>
    <w:rsid w:val="001859D3"/>
    <w:rsid w:val="001A3F1E"/>
    <w:rsid w:val="001E7DD0"/>
    <w:rsid w:val="00437A28"/>
    <w:rsid w:val="00A17CD1"/>
    <w:rsid w:val="00B02611"/>
    <w:rsid w:val="00CA3242"/>
    <w:rsid w:val="00DB6431"/>
    <w:rsid w:val="00DD7069"/>
    <w:rsid w:val="00F73F80"/>
    <w:rsid w:val="00FC3C3B"/>
    <w:rsid w:val="00FC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BC1A3"/>
  <w15:docId w15:val="{088C660D-1445-446B-8F1A-896FD2A11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rte1">
    <w:name w:val="Forte1"/>
    <w:basedOn w:val="Fontepargpadro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e2">
    <w:name w:val="Light List Accent 2"/>
    <w:basedOn w:val="Tabe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aprofissional">
    <w:name w:val="Table Professional"/>
    <w:basedOn w:val="Tabe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umrio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ontepargpadr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êndha Santos</dc:creator>
  <cp:keywords/>
  <dc:description/>
  <cp:lastModifiedBy>Glêndha Santos</cp:lastModifiedBy>
  <cp:revision>6</cp:revision>
  <dcterms:created xsi:type="dcterms:W3CDTF">2026-04-12T17:36:00Z</dcterms:created>
  <dcterms:modified xsi:type="dcterms:W3CDTF">2026-05-25T13:47:00Z</dcterms:modified>
  <cp:category/>
</cp:coreProperties>
</file>